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7AE8F" w14:textId="56487F99" w:rsidR="00D06DBC" w:rsidRPr="00FD20F7" w:rsidRDefault="00FD20F7" w:rsidP="00D06DBC">
      <w:pPr>
        <w:spacing w:line="480" w:lineRule="auto"/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</w:pPr>
      <w:r w:rsidRPr="00FD20F7">
        <w:rPr>
          <w:rFonts w:eastAsia="Times New Roman" w:cstheme="minorHAnsi"/>
          <w:b/>
          <w:bCs/>
          <w:sz w:val="24"/>
          <w:szCs w:val="24"/>
          <w:lang w:eastAsia="en-GB"/>
        </w:rPr>
        <w:t>S1</w:t>
      </w:r>
      <w:r w:rsidRPr="00FD20F7">
        <w:rPr>
          <w:rFonts w:eastAsia="Times New Roman" w:cstheme="minorHAnsi"/>
          <w:b/>
          <w:bCs/>
          <w:sz w:val="24"/>
          <w:szCs w:val="24"/>
          <w:lang w:eastAsia="en-GB"/>
        </w:rPr>
        <w:t xml:space="preserve"> </w:t>
      </w:r>
      <w:r w:rsidR="00D06DBC" w:rsidRPr="00FD20F7">
        <w:rPr>
          <w:rFonts w:eastAsia="Times New Roman" w:cstheme="minorHAnsi"/>
          <w:b/>
          <w:bCs/>
          <w:sz w:val="24"/>
          <w:szCs w:val="24"/>
          <w:lang w:eastAsia="en-GB"/>
        </w:rPr>
        <w:t xml:space="preserve">Table: </w:t>
      </w:r>
      <w:r w:rsidR="00D06DBC" w:rsidRPr="00FD20F7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Bootstrap medians and </w:t>
      </w:r>
      <w:r w:rsidR="000D1CB5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25% and </w:t>
      </w:r>
      <w:r w:rsidR="00D06DBC" w:rsidRPr="00FD20F7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95% confidence intervals for cattle characteristics and proportions of C, N and P in dung and urine in the M</w:t>
      </w:r>
      <w:r w:rsidR="000D1CB5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ara </w:t>
      </w:r>
      <w:r w:rsidR="00D06DBC" w:rsidRPr="00FD20F7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R</w:t>
      </w:r>
      <w:r w:rsidR="000D1CB5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iver</w:t>
      </w:r>
      <w:r w:rsidR="00D06DBC" w:rsidRPr="00FD20F7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basin, Kenya.</w:t>
      </w:r>
    </w:p>
    <w:tbl>
      <w:tblPr>
        <w:tblW w:w="8627" w:type="dxa"/>
        <w:tblLook w:val="04A0" w:firstRow="1" w:lastRow="0" w:firstColumn="1" w:lastColumn="0" w:noHBand="0" w:noVBand="1"/>
      </w:tblPr>
      <w:tblGrid>
        <w:gridCol w:w="3261"/>
        <w:gridCol w:w="2063"/>
        <w:gridCol w:w="1745"/>
        <w:gridCol w:w="1558"/>
      </w:tblGrid>
      <w:tr w:rsidR="00D06DBC" w:rsidRPr="00857EA9" w14:paraId="1D3E316F" w14:textId="77777777" w:rsidTr="007F357E">
        <w:trPr>
          <w:trHeight w:val="32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6D4D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1C82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7288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5% CI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93F1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D06DBC" w:rsidRPr="00857EA9" w14:paraId="07FC619D" w14:textId="77777777" w:rsidTr="007F357E">
        <w:trPr>
          <w:trHeight w:val="32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4198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Time spent at watering points (minutes)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4EFE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1.5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9F7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0.6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4CF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2.5</w:t>
            </w:r>
          </w:p>
        </w:tc>
      </w:tr>
      <w:tr w:rsidR="00D06DBC" w:rsidRPr="00857EA9" w14:paraId="6415AA63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39D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Percent defeca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4FC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2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790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1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5E5C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3.6</w:t>
            </w:r>
          </w:p>
        </w:tc>
      </w:tr>
      <w:tr w:rsidR="00D06DBC" w:rsidRPr="00857EA9" w14:paraId="4F4ACE94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964C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Percent urina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E86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3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6E5F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2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F760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4.9</w:t>
            </w:r>
          </w:p>
        </w:tc>
      </w:tr>
      <w:tr w:rsidR="00D06DBC" w:rsidRPr="00857EA9" w14:paraId="5E5E20CF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E028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Dung wet weight (g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1C0C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868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712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749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97CB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991.1</w:t>
            </w:r>
          </w:p>
        </w:tc>
      </w:tr>
      <w:tr w:rsidR="00D06DBC" w:rsidRPr="00857EA9" w14:paraId="6F97F076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8BC6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Urine volume (ml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E51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F24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958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82</w:t>
            </w:r>
          </w:p>
        </w:tc>
      </w:tr>
      <w:tr w:rsidR="00D06DBC" w:rsidRPr="00857EA9" w14:paraId="713825BC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140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Percent C in urin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7AC2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4.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B66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3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6025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5.0</w:t>
            </w:r>
          </w:p>
        </w:tc>
      </w:tr>
      <w:tr w:rsidR="00D06DBC" w:rsidRPr="00857EA9" w14:paraId="25742FFF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8EC6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 xml:space="preserve">Percent N in urine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4B2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0.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CE13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9.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53A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1.0</w:t>
            </w:r>
          </w:p>
        </w:tc>
      </w:tr>
      <w:tr w:rsidR="00D06DBC" w:rsidRPr="00857EA9" w14:paraId="2C5DCD5F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1FE0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Percent P in urin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733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4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F10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F2FE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54</w:t>
            </w:r>
          </w:p>
        </w:tc>
      </w:tr>
      <w:tr w:rsidR="00D06DBC" w:rsidRPr="00857EA9" w14:paraId="6CC6DA03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79D9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Percent C in dung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467B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32.5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D5EC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30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6E51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34.94</w:t>
            </w:r>
          </w:p>
        </w:tc>
      </w:tr>
      <w:tr w:rsidR="00D06DBC" w:rsidRPr="00857EA9" w14:paraId="7D1757B0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94F6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Percent N in dung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5C30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.41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778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.23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BC1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1.67</w:t>
            </w:r>
          </w:p>
        </w:tc>
      </w:tr>
      <w:tr w:rsidR="00D06DBC" w:rsidRPr="00857EA9" w14:paraId="6097A8BB" w14:textId="77777777" w:rsidTr="007F357E">
        <w:trPr>
          <w:trHeight w:val="32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ED35" w14:textId="77777777" w:rsidR="00D06DBC" w:rsidRPr="00857EA9" w:rsidRDefault="00D06DBC" w:rsidP="007F357E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Percent P in dung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BDE2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C4058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2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677A" w14:textId="77777777" w:rsidR="00D06DBC" w:rsidRPr="00857EA9" w:rsidRDefault="00D06DBC" w:rsidP="007F357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57EA9">
              <w:rPr>
                <w:rFonts w:eastAsia="Times New Roman" w:cstheme="minorHAnsi"/>
                <w:color w:val="000000"/>
                <w:lang w:eastAsia="en-GB"/>
              </w:rPr>
              <w:t>0.33</w:t>
            </w:r>
          </w:p>
        </w:tc>
      </w:tr>
    </w:tbl>
    <w:p w14:paraId="3531000D" w14:textId="77777777" w:rsidR="00D06DBC" w:rsidRPr="00857EA9" w:rsidRDefault="00D06DBC" w:rsidP="00D06DBC">
      <w:pPr>
        <w:rPr>
          <w:rFonts w:eastAsia="Times New Roman" w:cstheme="minorHAnsi"/>
          <w:lang w:eastAsia="en-GB"/>
        </w:rPr>
      </w:pPr>
    </w:p>
    <w:p w14:paraId="33DBBEB3" w14:textId="77777777" w:rsidR="00D06DBC" w:rsidRDefault="00D06DBC" w:rsidP="00D06DBC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57EA9">
        <w:rPr>
          <w:rFonts w:eastAsia="Times New Roman" w:cstheme="minorHAnsi"/>
          <w:lang w:eastAsia="en-GB"/>
        </w:rPr>
        <w:t xml:space="preserve"> </w:t>
      </w:r>
    </w:p>
    <w:p w14:paraId="102FB9EA" w14:textId="77777777" w:rsidR="00D06DBC" w:rsidRPr="00E14BCE" w:rsidRDefault="00D06DBC" w:rsidP="00D06DBC">
      <w:pPr>
        <w:spacing w:line="480" w:lineRule="auto"/>
        <w:rPr>
          <w:rFonts w:eastAsia="Times New Roman" w:cstheme="minorHAnsi"/>
          <w:color w:val="FF0000"/>
          <w:lang w:eastAsia="en-GB"/>
        </w:rPr>
      </w:pPr>
    </w:p>
    <w:p w14:paraId="13BFA007" w14:textId="77777777" w:rsidR="00D12FF7" w:rsidRDefault="00D12FF7"/>
    <w:sectPr w:rsidR="00D12FF7" w:rsidSect="00D06DB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tDQ2NDc2M7IwMzZV0lEKTi0uzszPAykwrAUAF1+8qCwAAAA="/>
  </w:docVars>
  <w:rsids>
    <w:rsidRoot w:val="00D06DBC"/>
    <w:rsid w:val="000D1CB5"/>
    <w:rsid w:val="005A56D9"/>
    <w:rsid w:val="00D06DBC"/>
    <w:rsid w:val="00D12FF7"/>
    <w:rsid w:val="00FD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C3B0F"/>
  <w15:chartTrackingRefBased/>
  <w15:docId w15:val="{E3F43F74-AC28-43A0-AFC8-2C499839B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6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14ED0-65C3-4109-A4C7-0BDD184FE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3</cp:revision>
  <dcterms:created xsi:type="dcterms:W3CDTF">2020-11-17T20:41:00Z</dcterms:created>
  <dcterms:modified xsi:type="dcterms:W3CDTF">2021-06-06T19:35:00Z</dcterms:modified>
</cp:coreProperties>
</file>